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90A2EF" w14:textId="06F1647E" w:rsidR="003708D7" w:rsidRPr="003708D7" w:rsidRDefault="00A566BC" w:rsidP="0038458D">
      <w:pPr>
        <w:rPr>
          <w:rFonts w:ascii="Times New Roman" w:hAnsi="Times New Roman" w:cs="Times New Roman"/>
          <w:color w:val="000000"/>
          <w:szCs w:val="21"/>
        </w:rPr>
      </w:pPr>
      <w:r w:rsidRPr="00A566BC">
        <w:rPr>
          <w:rFonts w:ascii="Times New Roman" w:hAnsi="Times New Roman" w:cs="Times New Roman"/>
          <w:b/>
          <w:szCs w:val="21"/>
        </w:rPr>
        <w:t xml:space="preserve">Supplementary </w:t>
      </w:r>
      <w:r w:rsidR="0073327F" w:rsidRPr="003708D7">
        <w:rPr>
          <w:rFonts w:ascii="Times New Roman" w:hAnsi="Times New Roman" w:cs="Times New Roman"/>
          <w:b/>
          <w:szCs w:val="21"/>
        </w:rPr>
        <w:t xml:space="preserve">Table </w:t>
      </w:r>
      <w:r w:rsidR="003708D7" w:rsidRPr="003708D7">
        <w:rPr>
          <w:rFonts w:ascii="Times New Roman" w:hAnsi="Times New Roman" w:cs="Times New Roman"/>
          <w:b/>
          <w:szCs w:val="21"/>
        </w:rPr>
        <w:t>4</w:t>
      </w:r>
      <w:r w:rsidR="0073327F" w:rsidRPr="003708D7">
        <w:rPr>
          <w:rFonts w:ascii="Times New Roman" w:hAnsi="Times New Roman" w:cs="Times New Roman"/>
          <w:b/>
          <w:szCs w:val="21"/>
        </w:rPr>
        <w:t xml:space="preserve">. </w:t>
      </w:r>
      <w:r w:rsidR="006F1C97" w:rsidRPr="003708D7">
        <w:rPr>
          <w:rStyle w:val="fontstyle01"/>
          <w:rFonts w:ascii="Times New Roman" w:hAnsi="Times New Roman" w:cs="Times New Roman"/>
          <w:sz w:val="21"/>
          <w:szCs w:val="21"/>
        </w:rPr>
        <w:t>Summary of selected instrumental variables</w:t>
      </w:r>
      <w:r w:rsidR="00D534C6" w:rsidRPr="003708D7">
        <w:rPr>
          <w:rStyle w:val="fontstyle01"/>
          <w:rFonts w:ascii="Times New Roman" w:hAnsi="Times New Roman" w:cs="Times New Roman"/>
          <w:sz w:val="21"/>
          <w:szCs w:val="21"/>
        </w:rPr>
        <w:t xml:space="preserve"> for </w:t>
      </w:r>
      <w:r w:rsidR="003708D7" w:rsidRPr="003708D7">
        <w:rPr>
          <w:rStyle w:val="fontstyle01"/>
          <w:rFonts w:ascii="Times New Roman" w:hAnsi="Times New Roman" w:cs="Times New Roman"/>
          <w:sz w:val="21"/>
          <w:szCs w:val="21"/>
        </w:rPr>
        <w:t>TG</w:t>
      </w:r>
      <w:r w:rsidR="0038458D" w:rsidRPr="003708D7">
        <w:rPr>
          <w:rStyle w:val="fontstyle01"/>
          <w:rFonts w:ascii="Times New Roman" w:hAnsi="Times New Roman" w:cs="Times New Roman"/>
          <w:sz w:val="21"/>
          <w:szCs w:val="21"/>
        </w:rPr>
        <w:t>.</w:t>
      </w:r>
    </w:p>
    <w:tbl>
      <w:tblPr>
        <w:tblW w:w="5688" w:type="pct"/>
        <w:tblInd w:w="-9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134"/>
        <w:gridCol w:w="1004"/>
        <w:gridCol w:w="981"/>
        <w:gridCol w:w="1134"/>
        <w:gridCol w:w="1134"/>
        <w:gridCol w:w="1134"/>
        <w:gridCol w:w="1277"/>
        <w:gridCol w:w="1134"/>
        <w:gridCol w:w="991"/>
        <w:gridCol w:w="1134"/>
        <w:gridCol w:w="1277"/>
        <w:gridCol w:w="1134"/>
      </w:tblGrid>
      <w:tr w:rsidR="003708D7" w:rsidRPr="003708D7" w14:paraId="59349E7F" w14:textId="77777777" w:rsidTr="003708D7">
        <w:trPr>
          <w:trHeight w:val="285"/>
        </w:trPr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D722" w14:textId="14DED3E3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568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A</w:t>
            </w:r>
            <w:r w:rsidRPr="003708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06FF0195" w14:textId="3490E231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F5EC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EA</w:t>
            </w:r>
            <w:r w:rsidRPr="003708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7FEC6D84" w14:textId="6DB3390D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950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A</w:t>
            </w:r>
            <w:r w:rsidRPr="003708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2C327098" w14:textId="6EDFB7E1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D4E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EA</w:t>
            </w:r>
            <w:r w:rsidRPr="003708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261632A4" w14:textId="08D26941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C73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708D7">
              <w:rPr>
                <w:rFonts w:ascii="Times New Roman" w:hAnsi="Times New Roman" w:cs="Times New Roman"/>
                <w:b/>
                <w:szCs w:val="21"/>
              </w:rPr>
              <w:t>β</w:t>
            </w:r>
            <w:r w:rsidRPr="003708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3CA172A1" w14:textId="5D3DD44E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71B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708D7">
              <w:rPr>
                <w:rFonts w:ascii="Times New Roman" w:hAnsi="Times New Roman" w:cs="Times New Roman"/>
                <w:b/>
                <w:szCs w:val="21"/>
              </w:rPr>
              <w:t>β</w:t>
            </w:r>
            <w:r w:rsidRPr="003708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18B7550B" w14:textId="2FB3580B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915F" w14:textId="77777777" w:rsidR="003708D7" w:rsidRPr="003708D7" w:rsidRDefault="003708D7" w:rsidP="003708D7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708D7">
              <w:rPr>
                <w:rFonts w:ascii="Times New Roman" w:hAnsi="Times New Roman" w:cs="Times New Roman"/>
                <w:b/>
                <w:szCs w:val="21"/>
              </w:rPr>
              <w:t>EAF</w:t>
            </w:r>
          </w:p>
          <w:p w14:paraId="4C465692" w14:textId="3223A8FA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  <w:r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F522" w14:textId="7C76C705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</w:t>
            </w:r>
            <w:r w:rsidRPr="003708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  <w:r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E7E1" w14:textId="7C5A382D" w:rsidR="003708D7" w:rsidRPr="003708D7" w:rsidRDefault="00C94D3B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</w:t>
            </w:r>
            <w:r w:rsidR="003708D7"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mple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3708D7"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ize</w:t>
            </w:r>
            <w:r w:rsidR="003708D7" w:rsidRPr="003708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  <w:r w:rsidR="003708D7"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  <w:proofErr w:type="spellEnd"/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E58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3708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63BF6400" w14:textId="4FE09EBF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D7A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e</w:t>
            </w:r>
            <w:r w:rsidRPr="003708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406C35DB" w14:textId="14F8B993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F4F1" w14:textId="3CF30029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amplesize</w:t>
            </w:r>
            <w:r w:rsidRPr="003708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  <w:r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xposure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9D1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Cs w:val="21"/>
              </w:rPr>
              <w:t>p</w:t>
            </w:r>
            <w:r w:rsidRPr="003708D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</w:t>
            </w:r>
          </w:p>
          <w:p w14:paraId="467387FC" w14:textId="356646B0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xposure</w:t>
            </w:r>
          </w:p>
        </w:tc>
      </w:tr>
      <w:tr w:rsidR="003708D7" w:rsidRPr="003708D7" w14:paraId="3DC82AC2" w14:textId="77777777" w:rsidTr="003708D7">
        <w:trPr>
          <w:trHeight w:val="285"/>
        </w:trPr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40B5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35744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400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182C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8FD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0D1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B56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CA9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4E-05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059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0288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BDA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8E-05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B29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04C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2F8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F59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118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0E-08</w:t>
            </w:r>
          </w:p>
        </w:tc>
      </w:tr>
      <w:tr w:rsidR="003708D7" w:rsidRPr="003708D7" w14:paraId="4B4EF699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31D3AD4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40196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366B58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64DCB3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179BD0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656347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426F75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5ECB7F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559C73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382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03C259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1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E7B6DC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02EFCD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5A617F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FF285D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604A58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5E-89</w:t>
            </w:r>
          </w:p>
        </w:tc>
      </w:tr>
      <w:tr w:rsidR="003708D7" w:rsidRPr="003708D7" w14:paraId="61763C79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F571B28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51368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BB9A3A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BC6FFA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C4A6AE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DF50E5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D331BF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CC45A6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6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3CBDC9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32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EDA137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0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F28FC0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2590C1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D323BC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B2D191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C2779B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E-07</w:t>
            </w:r>
          </w:p>
        </w:tc>
      </w:tr>
      <w:tr w:rsidR="003708D7" w:rsidRPr="003708D7" w14:paraId="0D0498BC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FFACE9E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79016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3D5430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778AC1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B6F050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D210ED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842858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B08590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A4CB0C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88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B27459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1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CA6B17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1F3E23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43B82E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A1A714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3786698" w14:textId="5BC66002" w:rsidR="003708D7" w:rsidRPr="003708D7" w:rsidRDefault="009405A0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276</w:t>
            </w:r>
          </w:p>
        </w:tc>
      </w:tr>
      <w:tr w:rsidR="003708D7" w:rsidRPr="003708D7" w14:paraId="3DE3076D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4640AAA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086166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CF9CF3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690027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DBB8EF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F6927C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027A2A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B98DF8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6E-0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2C5051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399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B61B16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DDF990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5FE8ED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1BB8EA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35C528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7D768F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6E-09</w:t>
            </w:r>
          </w:p>
        </w:tc>
      </w:tr>
      <w:tr w:rsidR="003708D7" w:rsidRPr="003708D7" w14:paraId="313E9F5A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9A0BAD0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6032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62B8BB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F9BB04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2C5F0C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EB3C8F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2321D3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797FDF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CF6693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570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42F01E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A69BB9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54F39B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B653C5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5C8341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C840EF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E-294</w:t>
            </w:r>
          </w:p>
        </w:tc>
      </w:tr>
      <w:tr w:rsidR="003708D7" w:rsidRPr="003708D7" w14:paraId="28376162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A740B13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67891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0D9A76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8F7E98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9C74C2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DC0E85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C9DC40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B76B8A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8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495E22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261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511370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0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079BB8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91AE5C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7EEF48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52830C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1E3B8D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2E-177</w:t>
            </w:r>
          </w:p>
        </w:tc>
      </w:tr>
      <w:tr w:rsidR="003708D7" w:rsidRPr="003708D7" w14:paraId="38AC38D8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F9FAC70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4126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BA73B9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9A6409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A098D5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B7F44C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C7F474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9DE9B0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BEF325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902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26B0DA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FF83FB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1B0830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BA07F6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745ACD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705E84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7E-10</w:t>
            </w:r>
          </w:p>
        </w:tc>
      </w:tr>
      <w:tr w:rsidR="003708D7" w:rsidRPr="003708D7" w14:paraId="7E27539D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20D7C87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6711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A6F1A8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358FAC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7990F9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5F8CEC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52192E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40E070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6.0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9317B3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511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A51436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A9480E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E2191E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8E82EE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E5C2CC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12EDED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E-10</w:t>
            </w:r>
          </w:p>
        </w:tc>
      </w:tr>
      <w:tr w:rsidR="003708D7" w:rsidRPr="003708D7" w14:paraId="274B5798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5BF9DC1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51511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313D3E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AB4EFC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A5F7B3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C0793C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9BBF64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AE2FCB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3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106084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673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F78086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AE7EA6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E18633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8A3CB4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EB9BAD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642448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19</w:t>
            </w:r>
          </w:p>
        </w:tc>
      </w:tr>
      <w:tr w:rsidR="003708D7" w:rsidRPr="003708D7" w14:paraId="48AD60FD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06C1B51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53208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E60B5A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F25056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A4E374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5ABBBC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84F3CA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2D67C1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963DC7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646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70CC39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6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FB7C72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85FFA7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5184BD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0237D0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C807FA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9E-25</w:t>
            </w:r>
          </w:p>
        </w:tc>
      </w:tr>
      <w:tr w:rsidR="003708D7" w:rsidRPr="003708D7" w14:paraId="56942FFA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E6E9C68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53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4731B1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EE3555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24DBA7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AF7CC4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F64F0E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E7B76D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18BA9B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351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5F9C7F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A7A02D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5CBAD7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1C9E93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A04FE7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CA2A4A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E-53</w:t>
            </w:r>
          </w:p>
        </w:tc>
      </w:tr>
      <w:tr w:rsidR="003708D7" w:rsidRPr="003708D7" w14:paraId="2C512E61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E016D54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14573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7CBEB6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511ED7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BCFA00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73C314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B3B0B6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330E7A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1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634A48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27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C97955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E4A334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F9F105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4431E7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DF3B56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983474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E-107</w:t>
            </w:r>
          </w:p>
        </w:tc>
      </w:tr>
      <w:tr w:rsidR="003708D7" w:rsidRPr="003708D7" w14:paraId="4EA15031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16D07B2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8193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ECD03F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A1D0AF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739A9F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A39A66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0B23A4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073775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7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8B4FBA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777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226E30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8DF4CB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98F00E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E2200B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9818CA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9FD89E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E-15</w:t>
            </w:r>
          </w:p>
        </w:tc>
      </w:tr>
      <w:tr w:rsidR="003708D7" w:rsidRPr="003708D7" w14:paraId="6BB1650D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D8E54C0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88302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856014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67BA4C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06C878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E9768A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197CEF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7EC18B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77D4B2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466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CB7BCE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7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FD6BF2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C71633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4F6FE9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29255C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2F27CF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E-08</w:t>
            </w:r>
          </w:p>
        </w:tc>
      </w:tr>
      <w:tr w:rsidR="003708D7" w:rsidRPr="003708D7" w14:paraId="0F36E4B0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F7E9997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06888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6D6DEB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C2A05E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331C52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764B58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D9569A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80291B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7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59E05B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055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A4DC8F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522BDB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0D5BC9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2B20C1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3875AA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AAE63C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2E-16</w:t>
            </w:r>
          </w:p>
        </w:tc>
      </w:tr>
      <w:tr w:rsidR="003708D7" w:rsidRPr="003708D7" w14:paraId="081ACF02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7EFF400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4705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B70897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755FEB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91A32B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D19383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B8EF26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5F6DB8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3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A515A2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674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DFD8C1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2F5734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D553C5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9F8E0F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BDB849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F7AE11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E-21</w:t>
            </w:r>
          </w:p>
        </w:tc>
      </w:tr>
      <w:tr w:rsidR="003708D7" w:rsidRPr="003708D7" w14:paraId="3AEF36F8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7843F6B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25514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781AE7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50F90E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135ECA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CC5294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2CE25E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990AD0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1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E49C34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617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ED5BE5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8F4863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7CCFD9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E2A348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42DAD0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754CAA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0E-08</w:t>
            </w:r>
          </w:p>
        </w:tc>
      </w:tr>
      <w:tr w:rsidR="003708D7" w:rsidRPr="003708D7" w14:paraId="4D78C647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61C9AD2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92597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26C0BC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60CD8E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5EA5A0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A8BBFC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E488F2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0A8B9E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7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3F10B7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996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151BCC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7C320D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3D0959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40719B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F718DB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2568D5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0E-08</w:t>
            </w:r>
          </w:p>
        </w:tc>
      </w:tr>
      <w:tr w:rsidR="003708D7" w:rsidRPr="003708D7" w14:paraId="03796DA9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D5B67D1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95402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6AA752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45C08F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9CFE7D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7FEA26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EA8840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1DE1F7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169FC0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462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9F6BD0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9BDEA7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5D8B0E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508117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1930A3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0FC208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E-149</w:t>
            </w:r>
          </w:p>
        </w:tc>
      </w:tr>
      <w:tr w:rsidR="003708D7" w:rsidRPr="003708D7" w14:paraId="777E38FC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47094DB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19869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E0B72B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83BE80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D41852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59DE18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4E14F3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2A87E6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505AFD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757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638ED4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0F3B2E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02245C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DDB5CE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388B91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F310AF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E-11</w:t>
            </w:r>
          </w:p>
        </w:tc>
      </w:tr>
      <w:tr w:rsidR="003708D7" w:rsidRPr="003708D7" w14:paraId="2FDFDBE1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05D0F89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2621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D29DB8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9D6AA7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B55B54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219154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7530C0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80064D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7.4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22899B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74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A9CE72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05BAFE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879409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EAF8F6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01C9B1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47677D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7E-10</w:t>
            </w:r>
          </w:p>
        </w:tc>
      </w:tr>
      <w:tr w:rsidR="003708D7" w:rsidRPr="003708D7" w14:paraId="4FF631B9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A032320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s374141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5675B0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91C755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3CF256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CDA0E1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45AB0D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63EFBF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69E-0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9547CF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063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949A6A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98A451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889F5B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FA5918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DCCCCA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4D4BA2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E-12</w:t>
            </w:r>
          </w:p>
        </w:tc>
      </w:tr>
      <w:tr w:rsidR="003708D7" w:rsidRPr="003708D7" w14:paraId="51C65239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2DE71F4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76144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AC67F2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C07AE2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DB15C4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82E9DA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F6426C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02F8E6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3.7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B7712E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8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21C3F8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0BE905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9B5039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057C6D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2732FA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7F7A01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3E-15</w:t>
            </w:r>
          </w:p>
        </w:tc>
      </w:tr>
      <w:tr w:rsidR="003708D7" w:rsidRPr="003708D7" w14:paraId="3BB8C463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04D3ECE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885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E6F467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DEF371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D20807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2EDF1D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D62671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319D5D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1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12D8D0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922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B87D29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4A668D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F1090E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99348A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2580A8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699F78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10</w:t>
            </w:r>
          </w:p>
        </w:tc>
      </w:tr>
      <w:tr w:rsidR="003708D7" w:rsidRPr="003708D7" w14:paraId="09834B82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A52F078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421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ADFF1A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C46672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3EF90E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896593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AEA4DE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9BB817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6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962974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445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6538CE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E50BC7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A5B704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0EE68F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53CE50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C2A301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9E-25</w:t>
            </w:r>
          </w:p>
        </w:tc>
      </w:tr>
      <w:tr w:rsidR="003708D7" w:rsidRPr="003708D7" w14:paraId="6CD85FBF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CF45E58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46583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5D41E9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5A5C79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3E7C68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DB8D40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6AA20D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7BA1F2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6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A4A3FE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348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D839E1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D54081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BC7DF6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DD26C5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C929A4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F362FE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E-40</w:t>
            </w:r>
          </w:p>
        </w:tc>
      </w:tr>
      <w:tr w:rsidR="003708D7" w:rsidRPr="003708D7" w14:paraId="7E7CC5EF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3DE1062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58759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9274BF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399AD0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98EBF4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44CDE4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3F95C8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6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05FB37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27478A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098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9448C4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5C59CA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917F3A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6EC56D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3CB6C6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E09F15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3E-117</w:t>
            </w:r>
          </w:p>
        </w:tc>
      </w:tr>
      <w:tr w:rsidR="003708D7" w:rsidRPr="003708D7" w14:paraId="6D70B7DA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3C26387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72255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370F5B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F8ED50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5904BA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BB44AF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EADEAF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11C90F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FF3838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135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C0A3D8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FE7D37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BA756B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DB67AF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C97BFA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49F46E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E-08</w:t>
            </w:r>
          </w:p>
        </w:tc>
      </w:tr>
      <w:tr w:rsidR="003708D7" w:rsidRPr="003708D7" w14:paraId="4B490ACC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84A2A85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84691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04E01C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BA680A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DA3BAA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D3D577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5522BA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C6280C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9F473C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587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20B107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D84217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103AEF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55BF51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3D5AE5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78E5B1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1E-41</w:t>
            </w:r>
          </w:p>
        </w:tc>
      </w:tr>
      <w:tr w:rsidR="003708D7" w:rsidRPr="003708D7" w14:paraId="66A01929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C30099A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49257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9ED3C7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D34EA0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2022D9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89BABA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7162A6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865630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9.5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4949A3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7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3EE3E2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4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5D31AC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EB768D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D3DAF1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272B48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585BC9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9E-19</w:t>
            </w:r>
          </w:p>
        </w:tc>
      </w:tr>
      <w:tr w:rsidR="003708D7" w:rsidRPr="003708D7" w14:paraId="66CE5266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6F217DB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3486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089FDD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8DC977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1ABB96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3F5547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5B6A9E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BA1151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DB36EE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916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7B228F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8DAB3D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9333C9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DA7564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7A4AB5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34E1D7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19</w:t>
            </w:r>
          </w:p>
        </w:tc>
      </w:tr>
      <w:tr w:rsidR="003708D7" w:rsidRPr="003708D7" w14:paraId="1FBE67BC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43BF4EB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83125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B2F880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982584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881463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26F0B6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914AE4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96EC76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1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9E5146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675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44BDC8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7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D56FFB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D9D6B9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B367FB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4CE57D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B0D7E9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E-18</w:t>
            </w:r>
          </w:p>
        </w:tc>
      </w:tr>
      <w:tr w:rsidR="003708D7" w:rsidRPr="003708D7" w14:paraId="1DBF86C7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69E5AF5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8733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41443A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874C8B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3450D4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B1ABC0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BAD0A1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869571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8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C3F10C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160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A73930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EDD8E7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4AEB01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CA7166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112A33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30D3BE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E-13</w:t>
            </w:r>
          </w:p>
        </w:tc>
      </w:tr>
      <w:tr w:rsidR="003708D7" w:rsidRPr="003708D7" w14:paraId="67B8B7BE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7A237D0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88207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544174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03CF9A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E42116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7A2437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702AB5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C73AED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37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D06B16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561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4D1046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1A2B58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A1B4BF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43E44F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3E8390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EDFB89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E-22</w:t>
            </w:r>
          </w:p>
        </w:tc>
      </w:tr>
      <w:tr w:rsidR="003708D7" w:rsidRPr="003708D7" w14:paraId="4927E37E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46DD3DC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03335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4655E9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FEB6FA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626F93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033789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1A608E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9AF794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87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BCC74F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8428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DAF9EA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566BA6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10A92D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DAFC7C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B90D5D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E67A4B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E-10</w:t>
            </w:r>
          </w:p>
        </w:tc>
      </w:tr>
      <w:tr w:rsidR="003708D7" w:rsidRPr="003708D7" w14:paraId="58C9DF2A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A4F23C7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25489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91C5C5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00E4CC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FA4D88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21338D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6776A8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E3E137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9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E7D509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6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88A5A1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EAF3A5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35ECDF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711325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9C4D56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F3B80D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E-33</w:t>
            </w:r>
          </w:p>
        </w:tc>
      </w:tr>
      <w:tr w:rsidR="003708D7" w:rsidRPr="003708D7" w14:paraId="48745D93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5383373B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3183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BEABEA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7A00B6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1E2D51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616EA8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82FA52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6DF321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4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B91784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537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6C0AA3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84ED93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3F0200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E084DC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F9CCAD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D1DB9F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E-08</w:t>
            </w:r>
          </w:p>
        </w:tc>
      </w:tr>
      <w:tr w:rsidR="003708D7" w:rsidRPr="003708D7" w14:paraId="4765AE55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3369B42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4967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0EEF80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AAF436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0BA564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78BFB8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03CD31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87BE98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3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4BBED9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2287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89771A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9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4EF264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59C1DC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12F26B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8EE43D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7ADF39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E-12</w:t>
            </w:r>
          </w:p>
        </w:tc>
      </w:tr>
      <w:tr w:rsidR="003708D7" w:rsidRPr="003708D7" w14:paraId="420C99A6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2DDD69C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60798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37EEF7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7B4BAE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B7355F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2B5859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8D41B0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C1C9AC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8.4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069AA1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9619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0AF153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7CE99A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BEA7DD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DEB05A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C44183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B61627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1E-13</w:t>
            </w:r>
          </w:p>
        </w:tc>
      </w:tr>
      <w:tr w:rsidR="003708D7" w:rsidRPr="003708D7" w14:paraId="4641C7D8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86F4447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89737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F9B42D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26107D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3F7721C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8583C4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C0DD10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918D3D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1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883677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158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4265A2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E5DCDB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FAA5BE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595302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765CDB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792CFF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E-19</w:t>
            </w:r>
          </w:p>
        </w:tc>
      </w:tr>
      <w:tr w:rsidR="003708D7" w:rsidRPr="003708D7" w14:paraId="1E072985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49C8661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807788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3DC1A1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DE0EE6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9275C7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612C95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9C2404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2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C29D14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B4F05B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542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19BCED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0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15A19B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89A647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60E00C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240A55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512D1C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E-10</w:t>
            </w:r>
          </w:p>
        </w:tc>
      </w:tr>
      <w:tr w:rsidR="003708D7" w:rsidRPr="003708D7" w14:paraId="72EE0691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3D0A5D1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68666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675F5E1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6667FF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549298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2CA523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6C0063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FBAE20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2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F7D873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061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DB9726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7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E665A9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7AF35A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7A9B10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3F9AC2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C4EB7C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E-21</w:t>
            </w:r>
          </w:p>
        </w:tc>
      </w:tr>
      <w:tr w:rsidR="003708D7" w:rsidRPr="003708D7" w14:paraId="23BCB319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07ED373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69385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C82B67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D9F15A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B0F5FE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7DEAA1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42EE17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58B2CF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98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748470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5871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AD904A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5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2951860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CD4BED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8AA1F2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1797B2D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1C7731C2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E-11</w:t>
            </w:r>
          </w:p>
        </w:tc>
      </w:tr>
      <w:tr w:rsidR="003708D7" w:rsidRPr="003708D7" w14:paraId="270A086F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92F94D6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9858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16D858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1A9215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00715D34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8114FC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B2DA456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1065AE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5.3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7BDB6367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277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A816BC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1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42110A8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2CD0D2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2F7F12B3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8FD1BF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126C2B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E-13</w:t>
            </w:r>
          </w:p>
        </w:tc>
      </w:tr>
      <w:tr w:rsidR="003708D7" w:rsidRPr="003708D7" w14:paraId="53818645" w14:textId="77777777" w:rsidTr="003708D7">
        <w:trPr>
          <w:trHeight w:val="285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6F24525" w14:textId="77777777" w:rsidR="003708D7" w:rsidRPr="003708D7" w:rsidRDefault="003708D7" w:rsidP="003708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998941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753667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58EF51E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85E4C7A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4A8B03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67D549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124306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01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6461B4AF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396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135D928B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3E-0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07CB8BD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010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6C019BC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32A81358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4FAECD5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57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14:paraId="595CADB9" w14:textId="77777777" w:rsidR="003708D7" w:rsidRPr="003708D7" w:rsidRDefault="003708D7" w:rsidP="003708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708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2E-16</w:t>
            </w:r>
          </w:p>
        </w:tc>
      </w:tr>
    </w:tbl>
    <w:p w14:paraId="67E7B861" w14:textId="01A11BFF" w:rsidR="00B10DD8" w:rsidRPr="003708D7" w:rsidRDefault="003708D7" w:rsidP="00BF2170">
      <w:pPr>
        <w:rPr>
          <w:rFonts w:ascii="Times New Roman" w:hAnsi="Times New Roman" w:cs="Times New Roman"/>
          <w:szCs w:val="21"/>
        </w:rPr>
      </w:pPr>
      <w:r w:rsidRPr="003708D7">
        <w:rPr>
          <w:rFonts w:ascii="Times New Roman" w:hAnsi="Times New Roman" w:cs="Times New Roman"/>
          <w:szCs w:val="21"/>
        </w:rPr>
        <w:t>TG, triglycerides</w:t>
      </w:r>
      <w:r w:rsidRPr="003708D7">
        <w:rPr>
          <w:rFonts w:ascii="Times New Roman" w:eastAsia="宋体" w:hAnsi="Times New Roman" w:cs="Times New Roman"/>
          <w:szCs w:val="21"/>
        </w:rPr>
        <w:t>;</w:t>
      </w:r>
      <w:r w:rsidRPr="003708D7">
        <w:rPr>
          <w:rFonts w:ascii="Times New Roman" w:hAnsi="Times New Roman" w:cs="Times New Roman"/>
          <w:szCs w:val="21"/>
        </w:rPr>
        <w:t xml:space="preserve"> SNP, single nucleotide polymorphism; EA, effect allele; NEA, </w:t>
      </w:r>
      <w:proofErr w:type="spellStart"/>
      <w:r w:rsidRPr="003708D7">
        <w:rPr>
          <w:rFonts w:ascii="Times New Roman" w:hAnsi="Times New Roman" w:cs="Times New Roman"/>
          <w:szCs w:val="21"/>
        </w:rPr>
        <w:t>non effect</w:t>
      </w:r>
      <w:proofErr w:type="spellEnd"/>
      <w:r w:rsidRPr="003708D7">
        <w:rPr>
          <w:rFonts w:ascii="Times New Roman" w:hAnsi="Times New Roman" w:cs="Times New Roman"/>
          <w:szCs w:val="21"/>
        </w:rPr>
        <w:t xml:space="preserve"> allele; EAF, frequency of the effect allele from the corresponding study; β, the effect of the effect allele; se, the standard error of the beta; p, </w:t>
      </w:r>
      <w:r w:rsidRPr="003708D7">
        <w:rPr>
          <w:rFonts w:ascii="Times New Roman" w:hAnsi="Times New Roman" w:cs="Times New Roman"/>
          <w:i/>
          <w:szCs w:val="21"/>
        </w:rPr>
        <w:t>P</w:t>
      </w:r>
      <w:r w:rsidRPr="003708D7">
        <w:rPr>
          <w:rFonts w:ascii="Times New Roman" w:hAnsi="Times New Roman" w:cs="Times New Roman"/>
          <w:szCs w:val="21"/>
        </w:rPr>
        <w:t>-value from the GWAS.</w:t>
      </w:r>
    </w:p>
    <w:sectPr w:rsidR="00B10DD8" w:rsidRPr="003708D7" w:rsidSect="007332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7BDCFF" w14:textId="77777777" w:rsidR="000646A1" w:rsidRDefault="000646A1" w:rsidP="0073327F">
      <w:r>
        <w:separator/>
      </w:r>
    </w:p>
  </w:endnote>
  <w:endnote w:type="continuationSeparator" w:id="0">
    <w:p w14:paraId="5818B3A1" w14:textId="77777777" w:rsidR="000646A1" w:rsidRDefault="000646A1" w:rsidP="00733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A88A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1F823A" w14:textId="77777777" w:rsidR="000646A1" w:rsidRDefault="000646A1" w:rsidP="0073327F">
      <w:r>
        <w:separator/>
      </w:r>
    </w:p>
  </w:footnote>
  <w:footnote w:type="continuationSeparator" w:id="0">
    <w:p w14:paraId="1B079B5E" w14:textId="77777777" w:rsidR="000646A1" w:rsidRDefault="000646A1" w:rsidP="007332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AD3"/>
    <w:rsid w:val="000646A1"/>
    <w:rsid w:val="00082D6E"/>
    <w:rsid w:val="003708D7"/>
    <w:rsid w:val="0038458D"/>
    <w:rsid w:val="0041320C"/>
    <w:rsid w:val="0043782C"/>
    <w:rsid w:val="004F53C1"/>
    <w:rsid w:val="005C07E4"/>
    <w:rsid w:val="00694EBD"/>
    <w:rsid w:val="006F1C97"/>
    <w:rsid w:val="0073327F"/>
    <w:rsid w:val="007C0A49"/>
    <w:rsid w:val="0088712F"/>
    <w:rsid w:val="008F56C9"/>
    <w:rsid w:val="009405A0"/>
    <w:rsid w:val="00A566BC"/>
    <w:rsid w:val="00B10DD8"/>
    <w:rsid w:val="00BF2170"/>
    <w:rsid w:val="00C94D3B"/>
    <w:rsid w:val="00D534C6"/>
    <w:rsid w:val="00DA3991"/>
    <w:rsid w:val="00E63AD3"/>
    <w:rsid w:val="00E75DE7"/>
    <w:rsid w:val="00FF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6C5B9F"/>
  <w15:chartTrackingRefBased/>
  <w15:docId w15:val="{BA37E886-F136-425E-99BE-58022B5E8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3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32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32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327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3327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3327F"/>
    <w:rPr>
      <w:color w:val="954F72"/>
      <w:u w:val="single"/>
    </w:rPr>
  </w:style>
  <w:style w:type="paragraph" w:customStyle="1" w:styleId="msonormal0">
    <w:name w:val="msonormal"/>
    <w:basedOn w:val="a"/>
    <w:rsid w:val="007332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7332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7332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7332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fontstyle01">
    <w:name w:val="fontstyle01"/>
    <w:basedOn w:val="a0"/>
    <w:rsid w:val="006F1C97"/>
    <w:rPr>
      <w:rFonts w:ascii="AdvPSA88A" w:hAnsi="AdvPSA88A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32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672</Words>
  <Characters>3831</Characters>
  <Application>Microsoft Office Word</Application>
  <DocSecurity>0</DocSecurity>
  <Lines>31</Lines>
  <Paragraphs>8</Paragraphs>
  <ScaleCrop>false</ScaleCrop>
  <Company/>
  <LinksUpToDate>false</LinksUpToDate>
  <CharactersWithSpaces>4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w</dc:creator>
  <cp:keywords/>
  <dc:description/>
  <cp:lastModifiedBy>zhou min</cp:lastModifiedBy>
  <cp:revision>15</cp:revision>
  <dcterms:created xsi:type="dcterms:W3CDTF">2019-12-01T13:00:00Z</dcterms:created>
  <dcterms:modified xsi:type="dcterms:W3CDTF">2020-09-03T14:24:00Z</dcterms:modified>
</cp:coreProperties>
</file>